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vertAnchor="text" w:horzAnchor="page" w:tblpX="1189" w:tblpY="246"/>
        <w:tblW w:w="14238" w:type="dxa"/>
        <w:tblLayout w:type="fixed"/>
        <w:tblLook w:val="0000"/>
      </w:tblPr>
      <w:tblGrid>
        <w:gridCol w:w="1540"/>
        <w:gridCol w:w="783"/>
        <w:gridCol w:w="1272"/>
        <w:gridCol w:w="1095"/>
        <w:gridCol w:w="1080"/>
        <w:gridCol w:w="1088"/>
        <w:gridCol w:w="990"/>
        <w:gridCol w:w="900"/>
        <w:gridCol w:w="1260"/>
        <w:gridCol w:w="810"/>
        <w:gridCol w:w="810"/>
        <w:gridCol w:w="1170"/>
        <w:gridCol w:w="720"/>
        <w:gridCol w:w="720"/>
      </w:tblGrid>
      <w:tr w:rsidR="001647F9" w:rsidRPr="0008108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AMP/LOCCS/LODO/Sepraco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CRN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lternate Allel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eference Allele Freque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q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8:1836901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836901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9856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735100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65265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734943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8:10740452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452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9856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734676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929738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300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928394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328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929738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350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34558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386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010538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474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787411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7500313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977458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606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445268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336030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77154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6684366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9513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0085828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9514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0091996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90070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0092231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282403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7274863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117990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7275179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687438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611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3:2508055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508055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29513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0086823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028332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2303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699267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2248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009261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0740831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432890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534826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438205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2722125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094011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6685059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2:3448235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3448235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250999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2721632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rs1117993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7281509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1647F9" w:rsidRPr="00081084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hr18:2450729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2450729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47F9" w:rsidRPr="00081084" w:rsidRDefault="001647F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1084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</w:tbl>
    <w:p w:rsidR="00177A56" w:rsidRDefault="001647F9"/>
    <w:sectPr w:rsidR="00177A56" w:rsidSect="001647F9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647F9"/>
    <w:rsid w:val="001647F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F9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1647F9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647F9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1647F9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647F9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1647F9"/>
  </w:style>
  <w:style w:type="paragraph" w:customStyle="1" w:styleId="AMIATitle">
    <w:name w:val="AMIA Title"/>
    <w:basedOn w:val="Normal"/>
    <w:next w:val="AMIAAuthors"/>
    <w:rsid w:val="001647F9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1647F9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1647F9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1647F9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1647F9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647F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647F9"/>
    <w:rPr>
      <w:color w:val="0000FF"/>
      <w:u w:val="single"/>
    </w:rPr>
  </w:style>
  <w:style w:type="character" w:styleId="CommentReference">
    <w:name w:val="annotation reference"/>
    <w:basedOn w:val="DefaultParagraphFont"/>
    <w:rsid w:val="001647F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47F9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47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64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647F9"/>
    <w:rPr>
      <w:b/>
      <w:bCs/>
    </w:rPr>
  </w:style>
  <w:style w:type="paragraph" w:styleId="NormalWeb">
    <w:name w:val="Normal (Web)"/>
    <w:basedOn w:val="Normal"/>
    <w:uiPriority w:val="99"/>
    <w:rsid w:val="001647F9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0</Characters>
  <Application>Microsoft Word 12.1.2</Application>
  <DocSecurity>0</DocSecurity>
  <Lines>17</Lines>
  <Paragraphs>4</Paragraphs>
  <ScaleCrop>false</ScaleCrop>
  <Company>Harvard Medical School</Company>
  <LinksUpToDate>false</LinksUpToDate>
  <CharactersWithSpaces>2542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27:00Z</dcterms:created>
  <dcterms:modified xsi:type="dcterms:W3CDTF">2012-05-15T20:27:00Z</dcterms:modified>
</cp:coreProperties>
</file>